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7E8" w:rsidRDefault="0054102B" w:rsidP="0002435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 w:rsidR="00834CF0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="0002435E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 xml:space="preserve">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(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)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ore plot of principal component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</w:t>
      </w:r>
      <w:r w:rsidR="0002435E" w:rsidRPr="00952BAF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952B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9 bioclimatic parameters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om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 six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mond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species; (B)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L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ading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lot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principal component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1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 six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mond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species; (C)</w:t>
      </w:r>
      <w:r w:rsidR="0002435E" w:rsidRP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L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ading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lot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principal component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2435E" w:rsidRPr="009747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2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 six </w:t>
      </w:r>
      <w:r w:rsidR="0002435E" w:rsidRPr="000243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mond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species.</w:t>
      </w:r>
    </w:p>
    <w:p w:rsidR="009747E8" w:rsidRPr="00C04F3F" w:rsidRDefault="009747E8" w:rsidP="00541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4102B" w:rsidRDefault="0054102B" w:rsidP="00541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 w:rsidR="00834CF0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2 </w:t>
      </w:r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average omission and predicted area for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he six</w:t>
      </w:r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lmond species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</w:p>
    <w:p w:rsidR="0002435E" w:rsidRPr="00C04F3F" w:rsidRDefault="0002435E" w:rsidP="00541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4102B" w:rsidRDefault="0054102B" w:rsidP="00541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 w:rsidR="00834CF0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r w:rsidRPr="00C04F3F">
        <w:rPr>
          <w:rFonts w:ascii="Times New Roman" w:hAnsi="Times New Roman" w:cs="Times New Roman"/>
          <w:sz w:val="24"/>
          <w:szCs w:val="24"/>
        </w:rPr>
        <w:t xml:space="preserve"> </w:t>
      </w:r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ceiver operating characteristics curve (ROC) for training and test data with the area under the ROC curve (AUC)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</w:p>
    <w:p w:rsidR="0002435E" w:rsidRPr="00C04F3F" w:rsidRDefault="0002435E" w:rsidP="00541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8238C5" w:rsidRPr="0002435E" w:rsidRDefault="0054102B" w:rsidP="00174F7A">
      <w:pPr>
        <w:spacing w:line="360" w:lineRule="auto"/>
      </w:pP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 w:rsidR="00834CF0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</w:t>
      </w:r>
      <w:r w:rsidRPr="00C04F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4</w:t>
      </w:r>
      <w:r w:rsidRPr="00C04F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gramEnd"/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ackknife test for evaluating the relative importance of environmental variables for each </w:t>
      </w:r>
      <w:r w:rsidR="0002435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lmond</w:t>
      </w:r>
      <w:r w:rsidRPr="00C04F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es.</w:t>
      </w:r>
      <w:bookmarkStart w:id="0" w:name="_GoBack"/>
      <w:bookmarkEnd w:id="0"/>
    </w:p>
    <w:sectPr w:rsidR="008238C5" w:rsidRPr="00024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388" w:rsidRDefault="00327388" w:rsidP="0054102B">
      <w:r>
        <w:separator/>
      </w:r>
    </w:p>
  </w:endnote>
  <w:endnote w:type="continuationSeparator" w:id="0">
    <w:p w:rsidR="00327388" w:rsidRDefault="00327388" w:rsidP="0054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388" w:rsidRDefault="00327388" w:rsidP="0054102B">
      <w:r>
        <w:separator/>
      </w:r>
    </w:p>
  </w:footnote>
  <w:footnote w:type="continuationSeparator" w:id="0">
    <w:p w:rsidR="00327388" w:rsidRDefault="00327388" w:rsidP="00541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564"/>
    <w:rsid w:val="0002435E"/>
    <w:rsid w:val="00174F7A"/>
    <w:rsid w:val="001D35BD"/>
    <w:rsid w:val="00327388"/>
    <w:rsid w:val="0054102B"/>
    <w:rsid w:val="00541239"/>
    <w:rsid w:val="00696314"/>
    <w:rsid w:val="007A343F"/>
    <w:rsid w:val="00834CF0"/>
    <w:rsid w:val="00952BAF"/>
    <w:rsid w:val="009747E8"/>
    <w:rsid w:val="00AF6564"/>
    <w:rsid w:val="00BE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0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0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0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0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0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0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504</Characters>
  <Application>Microsoft Office Word</Application>
  <DocSecurity>0</DocSecurity>
  <Lines>4</Lines>
  <Paragraphs>1</Paragraphs>
  <ScaleCrop>false</ScaleCrop>
  <Company>Lenovo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6-28T08:08:00Z</dcterms:created>
  <dcterms:modified xsi:type="dcterms:W3CDTF">2020-06-28T10:33:00Z</dcterms:modified>
</cp:coreProperties>
</file>